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32827" w14:textId="77777777" w:rsidR="00E4566B" w:rsidRPr="00220FB8" w:rsidRDefault="00595A4E">
      <w:pPr>
        <w:pStyle w:val="SupplementaryMaterial"/>
        <w:rPr>
          <w:lang w:eastAsia="zh-CN"/>
        </w:rPr>
      </w:pPr>
      <w:r w:rsidRPr="00220FB8">
        <w:t>Supplementary Material</w:t>
      </w:r>
    </w:p>
    <w:p w14:paraId="0198495F" w14:textId="6F7F1692" w:rsidR="00E4566B" w:rsidRPr="00220FB8" w:rsidRDefault="00595A4E">
      <w:pPr>
        <w:pStyle w:val="Title"/>
        <w:jc w:val="left"/>
        <w:rPr>
          <w:lang w:eastAsia="zh-CN"/>
        </w:rPr>
      </w:pPr>
      <w:r w:rsidRPr="00220FB8">
        <w:rPr>
          <w:lang w:eastAsia="zh-CN"/>
        </w:rPr>
        <w:t xml:space="preserve">Threshold selection </w:t>
      </w:r>
    </w:p>
    <w:p w14:paraId="4A4375E3" w14:textId="39889DD8" w:rsidR="00E4566B" w:rsidRPr="00220FB8" w:rsidRDefault="00595A4E">
      <w:pPr>
        <w:ind w:firstLine="420"/>
        <w:jc w:val="both"/>
      </w:pPr>
      <w:r w:rsidRPr="00220FB8">
        <w:t>Our spike detection algorithm rests upon the ob</w:t>
      </w:r>
      <w:r w:rsidR="00AF4E01" w:rsidRPr="00220FB8">
        <w:t>servation that background noise, which is</w:t>
      </w:r>
      <w:r w:rsidRPr="00220FB8">
        <w:t xml:space="preserve"> due to </w:t>
      </w:r>
      <w:r w:rsidR="00AF4E01" w:rsidRPr="00220FB8">
        <w:t>the</w:t>
      </w:r>
      <w:r w:rsidRPr="00220FB8">
        <w:t xml:space="preserve"> electrochemical measurement setup, fluctuates around a stable level whether </w:t>
      </w:r>
      <w:r w:rsidR="00EE1813" w:rsidRPr="00220FB8">
        <w:t>the</w:t>
      </w:r>
      <w:r w:rsidRPr="00220FB8">
        <w:t xml:space="preserve"> spikes </w:t>
      </w:r>
      <w:r w:rsidR="00EE1813" w:rsidRPr="00220FB8">
        <w:t xml:space="preserve">are </w:t>
      </w:r>
      <w:r w:rsidR="00613288" w:rsidRPr="00220FB8">
        <w:t>present</w:t>
      </w:r>
      <w:r w:rsidR="00EE1813" w:rsidRPr="00220FB8">
        <w:t xml:space="preserve"> </w:t>
      </w:r>
      <w:r w:rsidRPr="00220FB8">
        <w:t xml:space="preserve">or not, as shown in </w:t>
      </w:r>
      <w:r w:rsidR="00E35E06" w:rsidRPr="00220FB8">
        <w:rPr>
          <w:rFonts w:hint="eastAsia"/>
          <w:lang w:eastAsia="zh-CN"/>
        </w:rPr>
        <w:t>Supplementary</w:t>
      </w:r>
      <w:r w:rsidR="00E35E06" w:rsidRPr="00220FB8">
        <w:t xml:space="preserve"> </w:t>
      </w:r>
      <w:r w:rsidRPr="00220FB8">
        <w:t xml:space="preserve">Figure 1. A large enough deviation from the mean background noise level, also known as the baseline, would indicate a spike </w:t>
      </w:r>
      <w:r w:rsidR="00EE1813" w:rsidRPr="00220FB8">
        <w:t xml:space="preserve">is </w:t>
      </w:r>
      <w:r w:rsidRPr="00220FB8">
        <w:t xml:space="preserve">in place. Besides, the spike always results in </w:t>
      </w:r>
      <w:r w:rsidR="00EE1813" w:rsidRPr="00220FB8">
        <w:t xml:space="preserve">a large positive current change, hence, a cutoff </w:t>
      </w:r>
      <w:r w:rsidR="00EE1813" w:rsidRPr="00220FB8">
        <w:rPr>
          <w:i/>
          <w:iCs/>
        </w:rPr>
        <w:t>threshold</w:t>
      </w:r>
      <w:r w:rsidR="00EE1813" w:rsidRPr="00220FB8">
        <w:t xml:space="preserve"> is set as the baseline plus a certain amount of data deviation </w:t>
      </w:r>
      <w:r w:rsidRPr="00220FB8">
        <w:t>to separate out signal</w:t>
      </w:r>
      <w:r w:rsidR="00EE1813" w:rsidRPr="00220FB8">
        <w:t>s</w:t>
      </w:r>
      <w:r w:rsidRPr="00220FB8">
        <w:t xml:space="preserve"> from </w:t>
      </w:r>
      <w:r w:rsidR="00EE1813" w:rsidRPr="00220FB8">
        <w:t>the noise</w:t>
      </w:r>
      <w:r w:rsidRPr="00220FB8">
        <w:t>. In this case, we use</w:t>
      </w:r>
      <w:r w:rsidR="00191E47" w:rsidRPr="00220FB8">
        <w:t>d</w:t>
      </w:r>
      <w:r w:rsidRPr="00220FB8">
        <w:t xml:space="preserve"> standard deviation</w:t>
      </w:r>
      <w:r w:rsidR="00990035" w:rsidRPr="00220FB8">
        <w:t xml:space="preserve"> (</w:t>
      </w:r>
      <w:r w:rsidR="00990035" w:rsidRPr="00220FB8">
        <w:sym w:font="Symbol" w:char="F073"/>
      </w:r>
      <w:r w:rsidR="00990035" w:rsidRPr="00220FB8">
        <w:t>)</w:t>
      </w:r>
      <w:r w:rsidRPr="00220FB8">
        <w:t xml:space="preserve"> as the measure of data d</w:t>
      </w:r>
      <w:r w:rsidR="00EE1813" w:rsidRPr="00220FB8">
        <w:t xml:space="preserve">ispersion, </w:t>
      </w:r>
      <w:r w:rsidRPr="00220FB8">
        <w:t xml:space="preserve">and then </w:t>
      </w:r>
      <w:r w:rsidR="00191E47" w:rsidRPr="00220FB8">
        <w:t>carefully cho</w:t>
      </w:r>
      <w:r w:rsidRPr="00220FB8">
        <w:t>se the desired threshold as 5</w:t>
      </w:r>
      <w:r w:rsidR="00E35E06" w:rsidRPr="00220FB8">
        <w:sym w:font="Symbol" w:char="F073"/>
      </w:r>
      <w:r w:rsidR="00E35E06" w:rsidRPr="00220FB8">
        <w:t xml:space="preserve"> </w:t>
      </w:r>
      <w:r w:rsidRPr="00220FB8">
        <w:t>away from the mean</w:t>
      </w:r>
      <w:r w:rsidR="005B563D" w:rsidRPr="00220FB8">
        <w:t xml:space="preserve"> (</w:t>
      </w:r>
      <w:proofErr w:type="spellStart"/>
      <w:r w:rsidR="005B563D" w:rsidRPr="00220FB8">
        <w:rPr>
          <w:rFonts w:hint="eastAsia"/>
        </w:rPr>
        <w:t>Δ</w:t>
      </w:r>
      <w:r w:rsidR="005B563D" w:rsidRPr="00220FB8">
        <w:t>I</w:t>
      </w:r>
      <w:r w:rsidR="005B563D" w:rsidRPr="00220FB8">
        <w:rPr>
          <w:vertAlign w:val="subscript"/>
        </w:rPr>
        <w:t>mean</w:t>
      </w:r>
      <w:proofErr w:type="spellEnd"/>
      <w:r w:rsidR="005B563D" w:rsidRPr="00220FB8">
        <w:t>)</w:t>
      </w:r>
      <w:r w:rsidRPr="00220FB8">
        <w:t>, since a smaller deviation level would result in more questionable spikes (</w:t>
      </w:r>
      <w:r w:rsidRPr="00220FB8">
        <w:rPr>
          <w:i/>
        </w:rPr>
        <w:t>i.e.</w:t>
      </w:r>
      <w:r w:rsidRPr="00220FB8">
        <w:t>, more false positives, or low precision rate) and a larger value would result in less spike signals (</w:t>
      </w:r>
      <w:r w:rsidRPr="00220FB8">
        <w:rPr>
          <w:i/>
        </w:rPr>
        <w:t>i.e.</w:t>
      </w:r>
      <w:r w:rsidRPr="00220FB8">
        <w:t xml:space="preserve">, more false negatives, or low recall rate). </w:t>
      </w:r>
    </w:p>
    <w:p w14:paraId="69DA8E13" w14:textId="09B90B7D" w:rsidR="00DE2EBA" w:rsidRPr="00220FB8" w:rsidRDefault="00DE2EBA">
      <w:pPr>
        <w:ind w:firstLine="420"/>
        <w:jc w:val="both"/>
      </w:pPr>
      <w:r w:rsidRPr="00220FB8">
        <w:rPr>
          <w:noProof/>
          <w:lang w:eastAsia="zh-CN"/>
        </w:rPr>
        <w:drawing>
          <wp:inline distT="0" distB="0" distL="0" distR="0" wp14:anchorId="3924C3C8" wp14:editId="53D4A7E9">
            <wp:extent cx="6208395" cy="2498090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49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A7DEC" w14:textId="2D215DCA" w:rsidR="00DE2EBA" w:rsidRPr="00220FB8" w:rsidRDefault="00DE2EBA" w:rsidP="00DE2EBA">
      <w:pPr>
        <w:jc w:val="both"/>
      </w:pPr>
      <w:bookmarkStart w:id="0" w:name="_Hlk74918677"/>
      <w:r w:rsidRPr="00220FB8">
        <w:rPr>
          <w:b/>
          <w:bCs/>
        </w:rPr>
        <w:t>Supplementary Figure 1.</w:t>
      </w:r>
      <w:r w:rsidRPr="00220FB8">
        <w:t xml:space="preserve"> </w:t>
      </w:r>
      <w:bookmarkEnd w:id="0"/>
      <w:r w:rsidRPr="00220FB8">
        <w:t xml:space="preserve">Background noise with and without the presence of </w:t>
      </w:r>
      <w:proofErr w:type="spellStart"/>
      <w:r w:rsidRPr="00220FB8">
        <w:t>AgNPs</w:t>
      </w:r>
      <w:proofErr w:type="spellEnd"/>
      <w:r w:rsidRPr="00220FB8">
        <w:t xml:space="preserve"> in solution. (A) A representative chronoamperometric profile </w:t>
      </w:r>
      <w:r w:rsidRPr="00220FB8">
        <w:rPr>
          <w:rFonts w:hint="eastAsia"/>
          <w:lang w:eastAsia="zh-CN"/>
        </w:rPr>
        <w:t>of</w:t>
      </w:r>
      <w:r w:rsidRPr="00220FB8">
        <w:t xml:space="preserve"> </w:t>
      </w:r>
      <w:proofErr w:type="spellStart"/>
      <w:r w:rsidRPr="00220FB8">
        <w:t>AgNPs</w:t>
      </w:r>
      <w:proofErr w:type="spellEnd"/>
      <w:r w:rsidRPr="00220FB8">
        <w:t xml:space="preserve"> NIE. (B) Details of the current fluctuations of the background noise. The black and red</w:t>
      </w:r>
      <w:r w:rsidR="003C1595" w:rsidRPr="00220FB8">
        <w:t xml:space="preserve"> line</w:t>
      </w:r>
      <w:r w:rsidRPr="00220FB8">
        <w:t xml:space="preserve"> indicate the absence and the presence of the </w:t>
      </w:r>
      <w:proofErr w:type="spellStart"/>
      <w:r w:rsidRPr="00220FB8">
        <w:t>AgNPs</w:t>
      </w:r>
      <w:proofErr w:type="spellEnd"/>
      <w:r w:rsidRPr="00220FB8">
        <w:t>, respectively.</w:t>
      </w:r>
    </w:p>
    <w:p w14:paraId="190E5E09" w14:textId="03D14C56" w:rsidR="00E4566B" w:rsidRPr="00220FB8" w:rsidRDefault="00595A4E" w:rsidP="00EE1813">
      <w:pPr>
        <w:ind w:firstLineChars="200" w:firstLine="480"/>
        <w:jc w:val="both"/>
      </w:pPr>
      <w:r w:rsidRPr="00220FB8">
        <w:t>From those detected spikes, we may further infer the size of</w:t>
      </w:r>
      <w:r w:rsidR="00EE1813" w:rsidRPr="00220FB8">
        <w:t xml:space="preserve"> the underlying nanoparticles. </w:t>
      </w:r>
      <w:r w:rsidR="00191E47" w:rsidRPr="00220FB8">
        <w:t>We also ra</w:t>
      </w:r>
      <w:r w:rsidRPr="00220FB8">
        <w:t>n a statistical calculation of those size dis</w:t>
      </w:r>
      <w:r w:rsidR="00191E47" w:rsidRPr="00220FB8">
        <w:t xml:space="preserve">tributions, shown in </w:t>
      </w:r>
      <w:r w:rsidR="00E35E06" w:rsidRPr="00220FB8">
        <w:rPr>
          <w:rFonts w:hint="eastAsia"/>
          <w:lang w:eastAsia="zh-CN"/>
        </w:rPr>
        <w:t>Supplementary</w:t>
      </w:r>
      <w:r w:rsidR="00E35E06" w:rsidRPr="00220FB8">
        <w:t xml:space="preserve"> </w:t>
      </w:r>
      <w:r w:rsidR="00191E47" w:rsidRPr="00220FB8">
        <w:t>Figure 2, where</w:t>
      </w:r>
      <w:r w:rsidRPr="00220FB8">
        <w:t xml:space="preserve"> our computational result demonstrates a good agreement with that from the TEM experiment</w:t>
      </w:r>
      <w:r w:rsidR="00191E47" w:rsidRPr="00220FB8">
        <w:t>s</w:t>
      </w:r>
      <w:r w:rsidRPr="00220FB8">
        <w:t>, which justifies our 5</w:t>
      </w:r>
      <w:bookmarkStart w:id="1" w:name="_Hlk74989168"/>
      <w:r w:rsidR="00E35E06" w:rsidRPr="00220FB8">
        <w:sym w:font="Symbol" w:char="F073"/>
      </w:r>
      <w:bookmarkEnd w:id="1"/>
      <w:r w:rsidRPr="00220FB8">
        <w:t xml:space="preserve"> deviation rule. </w:t>
      </w:r>
      <w:r w:rsidR="000612C9" w:rsidRPr="00220FB8">
        <w:rPr>
          <w:lang w:eastAsia="zh-CN"/>
        </w:rPr>
        <w:t>Note that</w:t>
      </w:r>
      <w:r w:rsidR="00A375BB" w:rsidRPr="00220FB8">
        <w:rPr>
          <w:lang w:eastAsia="zh-CN"/>
        </w:rPr>
        <w:t xml:space="preserve"> the probability of observing a nanoparticle is taken to be proportional to its diffusion coefficient</w:t>
      </w:r>
      <w:r w:rsidR="00BB2D85" w:rsidRPr="00220FB8">
        <w:rPr>
          <w:lang w:eastAsia="zh-CN"/>
        </w:rPr>
        <w:t xml:space="preserve"> so that smaller nanoparticles may conduct more frequent collision than the big ones. Accordingly, the sizing was corrected via weighting each </w:t>
      </w:r>
      <w:proofErr w:type="gramStart"/>
      <w:r w:rsidR="00BB2D85" w:rsidRPr="00220FB8">
        <w:rPr>
          <w:lang w:eastAsia="zh-CN"/>
        </w:rPr>
        <w:t>nanoparticle</w:t>
      </w:r>
      <w:r w:rsidR="00B50612" w:rsidRPr="00220FB8">
        <w:rPr>
          <w:lang w:eastAsia="zh-CN"/>
        </w:rPr>
        <w:t xml:space="preserve"> </w:t>
      </w:r>
      <w:r w:rsidR="00BB2D85" w:rsidRPr="00220FB8">
        <w:rPr>
          <w:lang w:eastAsia="zh-CN"/>
        </w:rPr>
        <w:t>by nanoparticle</w:t>
      </w:r>
      <w:proofErr w:type="gramEnd"/>
      <w:r w:rsidR="00BB2D85" w:rsidRPr="00220FB8">
        <w:rPr>
          <w:lang w:eastAsia="zh-CN"/>
        </w:rPr>
        <w:t xml:space="preserve"> radius (r)</w:t>
      </w:r>
      <w:r w:rsidR="000612C9" w:rsidRPr="00220FB8">
        <w:rPr>
          <w:lang w:eastAsia="zh-CN"/>
        </w:rPr>
        <w:t xml:space="preserve"> </w:t>
      </w:r>
      <w:r w:rsidR="002E27D0" w:rsidRPr="00220FB8">
        <w:rPr>
          <w:lang w:eastAsia="zh-CN"/>
        </w:rPr>
        <w:t>(Little et al., 2018)</w:t>
      </w:r>
      <w:r w:rsidR="00BB2D85" w:rsidRPr="00220FB8">
        <w:rPr>
          <w:lang w:eastAsia="zh-CN"/>
        </w:rPr>
        <w:t>. T</w:t>
      </w:r>
      <w:bookmarkStart w:id="2" w:name="_Hlk74919748"/>
      <w:r w:rsidR="00BB2D85" w:rsidRPr="00220FB8">
        <w:rPr>
          <w:lang w:eastAsia="zh-CN"/>
        </w:rPr>
        <w:t xml:space="preserve">he new size distributions obtained under different thresholds after weighting </w:t>
      </w:r>
      <w:bookmarkEnd w:id="2"/>
      <w:r w:rsidR="00BB2D85" w:rsidRPr="00220FB8">
        <w:rPr>
          <w:lang w:eastAsia="zh-CN"/>
        </w:rPr>
        <w:t>were shown</w:t>
      </w:r>
      <w:r w:rsidR="00C04311" w:rsidRPr="00220FB8">
        <w:rPr>
          <w:lang w:eastAsia="zh-CN"/>
        </w:rPr>
        <w:t xml:space="preserve"> Supplementary Figure 3</w:t>
      </w:r>
      <w:r w:rsidR="00BB2D85" w:rsidRPr="00220FB8">
        <w:rPr>
          <w:lang w:eastAsia="zh-CN"/>
        </w:rPr>
        <w:t>. Compare with TEM analysis, 5</w:t>
      </w:r>
      <w:r w:rsidR="00EB6C91" w:rsidRPr="00220FB8">
        <w:rPr>
          <w:lang w:eastAsia="zh-CN"/>
        </w:rPr>
        <w:sym w:font="Symbol" w:char="F073"/>
      </w:r>
      <w:r w:rsidR="00BB2D85" w:rsidRPr="00220FB8">
        <w:rPr>
          <w:lang w:eastAsia="zh-CN"/>
        </w:rPr>
        <w:t xml:space="preserve">  remains the optimal threshold.</w:t>
      </w:r>
    </w:p>
    <w:p w14:paraId="46162121" w14:textId="2A6A4F76" w:rsidR="00E4566B" w:rsidRPr="00220FB8" w:rsidRDefault="00DE2EBA" w:rsidP="005B563D">
      <w:pPr>
        <w:ind w:firstLineChars="200" w:firstLine="480"/>
        <w:jc w:val="both"/>
      </w:pPr>
      <w:r w:rsidRPr="00220FB8">
        <w:rPr>
          <w:noProof/>
          <w:lang w:eastAsia="zh-CN"/>
        </w:rPr>
        <w:lastRenderedPageBreak/>
        <w:drawing>
          <wp:inline distT="0" distB="0" distL="0" distR="0" wp14:anchorId="16819C81" wp14:editId="6D106BF3">
            <wp:extent cx="6208395" cy="1563370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56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Hlk74919324"/>
      <w:r w:rsidR="005B563D" w:rsidRPr="00220FB8">
        <w:rPr>
          <w:b/>
          <w:bCs/>
        </w:rPr>
        <w:t>Supplementary Figure 2.</w:t>
      </w:r>
      <w:r w:rsidR="005B563D" w:rsidRPr="00220FB8">
        <w:t xml:space="preserve"> Influences of threshold selection on the histogram of the size distribution of </w:t>
      </w:r>
      <w:proofErr w:type="spellStart"/>
      <w:r w:rsidR="005B563D" w:rsidRPr="00220FB8">
        <w:t>AgNPs</w:t>
      </w:r>
      <w:proofErr w:type="spellEnd"/>
      <w:r w:rsidR="005B563D" w:rsidRPr="00220FB8">
        <w:t xml:space="preserve">. Size distribution obtained from the integrated charge with a threshold setting of (A) </w:t>
      </w:r>
      <w:proofErr w:type="spellStart"/>
      <w:r w:rsidR="005B563D" w:rsidRPr="00220FB8">
        <w:t>ΔI</w:t>
      </w:r>
      <w:r w:rsidR="005B563D" w:rsidRPr="00220FB8">
        <w:rPr>
          <w:vertAlign w:val="subscript"/>
        </w:rPr>
        <w:t>mean</w:t>
      </w:r>
      <w:proofErr w:type="spellEnd"/>
      <w:r w:rsidR="005B563D" w:rsidRPr="00220FB8">
        <w:t xml:space="preserve"> + 3σ, (B) Δ </w:t>
      </w:r>
      <w:proofErr w:type="spellStart"/>
      <w:r w:rsidR="005B563D" w:rsidRPr="00220FB8">
        <w:t>I</w:t>
      </w:r>
      <w:r w:rsidR="005B563D" w:rsidRPr="00220FB8">
        <w:rPr>
          <w:vertAlign w:val="subscript"/>
        </w:rPr>
        <w:t>mean</w:t>
      </w:r>
      <w:proofErr w:type="spellEnd"/>
      <w:r w:rsidR="005B563D" w:rsidRPr="00220FB8">
        <w:t xml:space="preserve"> + 4σ, and (C) </w:t>
      </w:r>
      <w:bookmarkStart w:id="4" w:name="_Hlk73285052"/>
      <w:r w:rsidR="005B563D" w:rsidRPr="00220FB8">
        <w:t xml:space="preserve">Δ </w:t>
      </w:r>
      <w:proofErr w:type="spellStart"/>
      <w:r w:rsidR="005B563D" w:rsidRPr="00220FB8">
        <w:t>I</w:t>
      </w:r>
      <w:r w:rsidR="005B563D" w:rsidRPr="00220FB8">
        <w:rPr>
          <w:vertAlign w:val="subscript"/>
        </w:rPr>
        <w:t>mean</w:t>
      </w:r>
      <w:bookmarkEnd w:id="4"/>
      <w:proofErr w:type="spellEnd"/>
      <w:r w:rsidR="005B563D" w:rsidRPr="00220FB8">
        <w:rPr>
          <w:vertAlign w:val="subscript"/>
        </w:rPr>
        <w:t xml:space="preserve"> </w:t>
      </w:r>
      <w:r w:rsidR="005B563D" w:rsidRPr="00220FB8">
        <w:t>+ 5σ.</w:t>
      </w:r>
      <w:bookmarkEnd w:id="3"/>
    </w:p>
    <w:p w14:paraId="4B772920" w14:textId="17263EC8" w:rsidR="00C04311" w:rsidRPr="00220FB8" w:rsidRDefault="00C04311" w:rsidP="005B563D">
      <w:pPr>
        <w:ind w:firstLineChars="200" w:firstLine="480"/>
        <w:jc w:val="both"/>
      </w:pPr>
      <w:r w:rsidRPr="00220FB8">
        <w:rPr>
          <w:noProof/>
        </w:rPr>
        <w:drawing>
          <wp:inline distT="0" distB="0" distL="0" distR="0" wp14:anchorId="13013CF6" wp14:editId="42069565">
            <wp:extent cx="6096000" cy="4572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338F4" w14:textId="082B991D" w:rsidR="00B50612" w:rsidRPr="00220FB8" w:rsidRDefault="00B50612" w:rsidP="005C602E">
      <w:pPr>
        <w:jc w:val="both"/>
      </w:pPr>
      <w:r w:rsidRPr="00220FB8">
        <w:rPr>
          <w:b/>
          <w:bCs/>
        </w:rPr>
        <w:t>Supplementary Figure 3.</w:t>
      </w:r>
      <w:r w:rsidRPr="00220FB8">
        <w:t xml:space="preserve"> The radius distributions of </w:t>
      </w:r>
      <w:proofErr w:type="spellStart"/>
      <w:r w:rsidRPr="00220FB8">
        <w:t>AgNPs</w:t>
      </w:r>
      <w:proofErr w:type="spellEnd"/>
      <w:r w:rsidRPr="00220FB8">
        <w:t xml:space="preserve"> after weighting. </w:t>
      </w:r>
      <w:r w:rsidR="005C602E" w:rsidRPr="00220FB8">
        <w:t xml:space="preserve">The blue line was </w:t>
      </w:r>
      <w:r w:rsidRPr="00220FB8">
        <w:t xml:space="preserve">obtained from the </w:t>
      </w:r>
      <w:r w:rsidR="005C602E" w:rsidRPr="00220FB8">
        <w:t>TEM images. The brown, pink and cyan lines w</w:t>
      </w:r>
      <w:r w:rsidR="000612C9" w:rsidRPr="00220FB8">
        <w:t>ere</w:t>
      </w:r>
      <w:r w:rsidR="005C602E" w:rsidRPr="00220FB8">
        <w:t xml:space="preserve"> obtain</w:t>
      </w:r>
      <w:r w:rsidR="000612C9" w:rsidRPr="00220FB8">
        <w:t>e</w:t>
      </w:r>
      <w:r w:rsidR="005C602E" w:rsidRPr="00220FB8">
        <w:t xml:space="preserve">d from the </w:t>
      </w:r>
      <w:r w:rsidRPr="00220FB8">
        <w:t xml:space="preserve">integrated charge </w:t>
      </w:r>
      <w:r w:rsidR="005C602E" w:rsidRPr="00220FB8">
        <w:t>under different thresholds (</w:t>
      </w:r>
      <w:proofErr w:type="spellStart"/>
      <w:r w:rsidRPr="00220FB8">
        <w:t>ΔI</w:t>
      </w:r>
      <w:r w:rsidRPr="00220FB8">
        <w:rPr>
          <w:vertAlign w:val="subscript"/>
        </w:rPr>
        <w:t>mean</w:t>
      </w:r>
      <w:proofErr w:type="spellEnd"/>
      <w:r w:rsidRPr="00220FB8">
        <w:t xml:space="preserve"> + 3σ,</w:t>
      </w:r>
      <w:r w:rsidR="005C602E" w:rsidRPr="00220FB8">
        <w:t xml:space="preserve"> </w:t>
      </w:r>
      <w:r w:rsidRPr="00220FB8">
        <w:t xml:space="preserve">Δ </w:t>
      </w:r>
      <w:proofErr w:type="spellStart"/>
      <w:r w:rsidRPr="00220FB8">
        <w:t>I</w:t>
      </w:r>
      <w:r w:rsidRPr="00220FB8">
        <w:rPr>
          <w:vertAlign w:val="subscript"/>
        </w:rPr>
        <w:t>mean</w:t>
      </w:r>
      <w:proofErr w:type="spellEnd"/>
      <w:r w:rsidRPr="00220FB8">
        <w:t xml:space="preserve"> + 4σ, and Δ </w:t>
      </w:r>
      <w:proofErr w:type="spellStart"/>
      <w:r w:rsidRPr="00220FB8">
        <w:t>I</w:t>
      </w:r>
      <w:r w:rsidRPr="00220FB8">
        <w:rPr>
          <w:vertAlign w:val="subscript"/>
        </w:rPr>
        <w:t>mean</w:t>
      </w:r>
      <w:proofErr w:type="spellEnd"/>
      <w:r w:rsidRPr="00220FB8">
        <w:rPr>
          <w:vertAlign w:val="subscript"/>
        </w:rPr>
        <w:t xml:space="preserve"> </w:t>
      </w:r>
      <w:r w:rsidRPr="00220FB8">
        <w:t>+ 5σ</w:t>
      </w:r>
      <w:r w:rsidR="005C602E" w:rsidRPr="00220FB8">
        <w:t>)</w:t>
      </w:r>
      <w:r w:rsidRPr="00220FB8">
        <w:t>.</w:t>
      </w:r>
    </w:p>
    <w:p w14:paraId="0B9DAE6D" w14:textId="3B394A9D" w:rsidR="002E27D0" w:rsidRPr="00220FB8" w:rsidRDefault="002E27D0" w:rsidP="005C602E">
      <w:pPr>
        <w:jc w:val="both"/>
      </w:pPr>
    </w:p>
    <w:p w14:paraId="5DE0CCF4" w14:textId="77777777" w:rsidR="002E27D0" w:rsidRPr="00220FB8" w:rsidRDefault="002E27D0" w:rsidP="002E27D0">
      <w:pPr>
        <w:jc w:val="both"/>
        <w:rPr>
          <w:rFonts w:cs="Times New Roman"/>
          <w:b/>
          <w:bCs/>
          <w:szCs w:val="24"/>
        </w:rPr>
      </w:pPr>
      <w:r w:rsidRPr="00220FB8">
        <w:rPr>
          <w:rFonts w:cs="Times New Roman"/>
          <w:b/>
          <w:bCs/>
          <w:szCs w:val="24"/>
        </w:rPr>
        <w:t>References</w:t>
      </w:r>
      <w:r w:rsidRPr="00220FB8">
        <w:rPr>
          <w:rFonts w:cs="Times New Roman"/>
          <w:b/>
          <w:bCs/>
          <w:szCs w:val="24"/>
        </w:rPr>
        <w:t>：</w:t>
      </w:r>
    </w:p>
    <w:p w14:paraId="14238E33" w14:textId="77777777" w:rsidR="002E27D0" w:rsidRPr="00220FB8" w:rsidRDefault="002E27D0" w:rsidP="002E27D0">
      <w:pPr>
        <w:jc w:val="both"/>
        <w:rPr>
          <w:rFonts w:cs="Times New Roman"/>
          <w:szCs w:val="24"/>
        </w:rPr>
      </w:pPr>
      <w:r w:rsidRPr="00220FB8">
        <w:rPr>
          <w:rFonts w:cs="Times New Roman"/>
          <w:szCs w:val="24"/>
        </w:rPr>
        <w:lastRenderedPageBreak/>
        <w:t xml:space="preserve">Little, C.A., </w:t>
      </w:r>
      <w:proofErr w:type="spellStart"/>
      <w:r w:rsidRPr="00220FB8">
        <w:rPr>
          <w:rFonts w:cs="Times New Roman"/>
          <w:szCs w:val="24"/>
        </w:rPr>
        <w:t>Xie</w:t>
      </w:r>
      <w:proofErr w:type="spellEnd"/>
      <w:r w:rsidRPr="00220FB8">
        <w:rPr>
          <w:rFonts w:cs="Times New Roman"/>
          <w:szCs w:val="24"/>
        </w:rPr>
        <w:t xml:space="preserve">, R., Batchelor-McAuley, C., </w:t>
      </w:r>
      <w:proofErr w:type="spellStart"/>
      <w:r w:rsidRPr="00220FB8">
        <w:rPr>
          <w:rFonts w:cs="Times New Roman"/>
          <w:szCs w:val="24"/>
        </w:rPr>
        <w:t>Kätelhön</w:t>
      </w:r>
      <w:proofErr w:type="spellEnd"/>
      <w:r w:rsidRPr="00220FB8">
        <w:rPr>
          <w:rFonts w:cs="Times New Roman"/>
          <w:szCs w:val="24"/>
        </w:rPr>
        <w:t xml:space="preserve">, E., Li, X., Young, N.P., et al. (2018). A quantitative methodology for the study of particle–electrode impacts. Physical Chemistry Chemical Physics 20(19), 13537-13546. </w:t>
      </w:r>
      <w:proofErr w:type="spellStart"/>
      <w:r w:rsidRPr="00220FB8">
        <w:rPr>
          <w:rFonts w:cs="Times New Roman"/>
          <w:szCs w:val="24"/>
        </w:rPr>
        <w:t>doi</w:t>
      </w:r>
      <w:proofErr w:type="spellEnd"/>
      <w:r w:rsidRPr="00220FB8">
        <w:rPr>
          <w:rFonts w:cs="Times New Roman"/>
          <w:szCs w:val="24"/>
        </w:rPr>
        <w:t>: 10.1039/C8CP01561A.</w:t>
      </w:r>
    </w:p>
    <w:p w14:paraId="1FF039A9" w14:textId="77777777" w:rsidR="002E27D0" w:rsidRPr="00220FB8" w:rsidRDefault="002E27D0" w:rsidP="005C602E">
      <w:pPr>
        <w:jc w:val="both"/>
      </w:pPr>
    </w:p>
    <w:sectPr w:rsidR="002E27D0" w:rsidRPr="00220FB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A8920" w14:textId="77777777" w:rsidR="008652D9" w:rsidRDefault="008652D9">
      <w:pPr>
        <w:spacing w:before="0" w:after="0"/>
      </w:pPr>
      <w:r>
        <w:separator/>
      </w:r>
    </w:p>
  </w:endnote>
  <w:endnote w:type="continuationSeparator" w:id="0">
    <w:p w14:paraId="6EC14D2B" w14:textId="77777777" w:rsidR="008652D9" w:rsidRDefault="008652D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SimSun"/>
    <w:charset w:val="01"/>
    <w:family w:val="swiss"/>
    <w:pitch w:val="variable"/>
  </w:font>
  <w:font w:name="Source Han Sans SC">
    <w:panose1 w:val="00000000000000000000"/>
    <w:charset w:val="00"/>
    <w:family w:val="roman"/>
    <w:notTrueType/>
    <w:pitch w:val="default"/>
  </w:font>
  <w:font w:name="Arial Unicode MS">
    <w:altName w:val="Yu Gothic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5048E" w14:textId="77777777" w:rsidR="00E4566B" w:rsidRDefault="00595A4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" behindDoc="1" locked="0" layoutInCell="0" allowOverlap="1" wp14:anchorId="0CF40956" wp14:editId="0916F2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66FA608A" w14:textId="0244143C" w:rsidR="00E4566B" w:rsidRDefault="00595A4E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C1595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lIns="91440" tIns="45720" rIns="91440" bIns="4572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F40956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67.6pt;margin-top:0;width:118.8pt;height:31.15pt;z-index:-50331647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" o:allowincell="f" stroked="f">
              <v:fill opacity="0"/>
              <v:textbox>
                <w:txbxContent>
                  <w:p w14:paraId="66FA608A" w14:textId="0244143C" w:rsidR="00E4566B" w:rsidRDefault="00595A4E">
                    <w:pPr>
                      <w:pStyle w:val="FrameContents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>PAGE \* ARABIC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C1595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121D9" w14:textId="77777777" w:rsidR="00E4566B" w:rsidRDefault="00595A4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50508CFA" wp14:editId="3D3D2B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4923B07A" w14:textId="77777777" w:rsidR="00E4566B" w:rsidRDefault="00595A4E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0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lIns="91440" tIns="45720" rIns="91440" bIns="4572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508CFA"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7" type="#_x0000_t202" style="position:absolute;margin-left:67.6pt;margin-top:0;width:118.8pt;height:31.15pt;z-index:-251658240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" stroked="f">
              <v:fill opacity="0"/>
              <v:textbox>
                <w:txbxContent>
                  <w:p w14:paraId="4923B07A" w14:textId="77777777" w:rsidR="00E4566B" w:rsidRDefault="00595A4E">
                    <w:pPr>
                      <w:pStyle w:val="FrameContents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>PAGE \* ARABIC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0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9679E" w14:textId="77777777" w:rsidR="00E4566B" w:rsidRDefault="00E45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1A7F8" w14:textId="77777777" w:rsidR="008652D9" w:rsidRDefault="008652D9">
      <w:pPr>
        <w:spacing w:before="0" w:after="0"/>
      </w:pPr>
      <w:r>
        <w:separator/>
      </w:r>
    </w:p>
  </w:footnote>
  <w:footnote w:type="continuationSeparator" w:id="0">
    <w:p w14:paraId="10B0A499" w14:textId="77777777" w:rsidR="008652D9" w:rsidRDefault="008652D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B38EE" w14:textId="77777777" w:rsidR="00E4566B" w:rsidRDefault="00595A4E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82573" w14:textId="77777777" w:rsidR="00E4566B" w:rsidRDefault="00E456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2D1B0" w14:textId="77777777" w:rsidR="00E4566B" w:rsidRDefault="00595A4E">
    <w:r>
      <w:rPr>
        <w:noProof/>
        <w:lang w:eastAsia="zh-CN"/>
      </w:rPr>
      <w:drawing>
        <wp:inline distT="0" distB="0" distL="0" distR="0" wp14:anchorId="6EC4A29E" wp14:editId="089F6BE2">
          <wp:extent cx="1382395" cy="497205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4249E"/>
    <w:multiLevelType w:val="multilevel"/>
    <w:tmpl w:val="E1C60B70"/>
    <w:lvl w:ilvl="0">
      <w:start w:val="1"/>
      <w:numFmt w:val="bullet"/>
      <w:pStyle w:val="ListParagraph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22200D0"/>
    <w:multiLevelType w:val="multilevel"/>
    <w:tmpl w:val="95067F7C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autoHyphenation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66B"/>
    <w:rsid w:val="000612C9"/>
    <w:rsid w:val="00191E47"/>
    <w:rsid w:val="001C6FAB"/>
    <w:rsid w:val="00220FB8"/>
    <w:rsid w:val="002275AC"/>
    <w:rsid w:val="00266FEE"/>
    <w:rsid w:val="00281BB9"/>
    <w:rsid w:val="002E27D0"/>
    <w:rsid w:val="003C1595"/>
    <w:rsid w:val="00495E78"/>
    <w:rsid w:val="004D0C00"/>
    <w:rsid w:val="00595A4E"/>
    <w:rsid w:val="005B563D"/>
    <w:rsid w:val="005C602E"/>
    <w:rsid w:val="00613288"/>
    <w:rsid w:val="008652D9"/>
    <w:rsid w:val="00990035"/>
    <w:rsid w:val="00A375BB"/>
    <w:rsid w:val="00AF4E01"/>
    <w:rsid w:val="00B06599"/>
    <w:rsid w:val="00B334F5"/>
    <w:rsid w:val="00B50612"/>
    <w:rsid w:val="00BB2D85"/>
    <w:rsid w:val="00C04311"/>
    <w:rsid w:val="00C25618"/>
    <w:rsid w:val="00CC4BE1"/>
    <w:rsid w:val="00DE2EBA"/>
    <w:rsid w:val="00E05EF7"/>
    <w:rsid w:val="00E16D60"/>
    <w:rsid w:val="00E35E06"/>
    <w:rsid w:val="00E43003"/>
    <w:rsid w:val="00E4566B"/>
    <w:rsid w:val="00EB6C91"/>
    <w:rsid w:val="00EE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E8584"/>
  <w15:docId w15:val="{8B0D8448-E0AD-4769-939B-1DF5EB49C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CommentSubjectChar"/>
    <w:link w:val="EndnoteTex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AB6715"/>
    <w:rPr>
      <w:rFonts w:ascii="Times New Roman" w:hAnsi="Times New Roman"/>
      <w:sz w:val="24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99"/>
    <w:qFormat/>
    <w:rsid w:val="00AB6715"/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Char">
    <w:name w:val="标题 Char"/>
    <w:basedOn w:val="DefaultParagraphFont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Source Han Sans SC" w:hAnsi="Liberation Sans" w:cs="Arial Unicode MS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FrameContents">
    <w:name w:val="Frame Contents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9003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978615-3FE5-8148-9FC5-F5475934D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dc:description/>
  <cp:lastModifiedBy>Bilyana Bogdanova</cp:lastModifiedBy>
  <cp:revision>4</cp:revision>
  <cp:lastPrinted>2013-10-03T12:51:00Z</cp:lastPrinted>
  <dcterms:created xsi:type="dcterms:W3CDTF">2021-06-19T04:53:00Z</dcterms:created>
  <dcterms:modified xsi:type="dcterms:W3CDTF">2021-06-22T14:54:00Z</dcterms:modified>
  <dc:language>en-GB</dc:language>
</cp:coreProperties>
</file>